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276"/>
        <w:gridCol w:w="1276"/>
        <w:gridCol w:w="1134"/>
        <w:gridCol w:w="1984"/>
        <w:gridCol w:w="709"/>
      </w:tblGrid>
      <w:tr w:rsidR="005942E5" w:rsidRPr="00087FEE" w:rsidTr="00866158">
        <w:trPr>
          <w:trHeight w:val="243"/>
        </w:trPr>
        <w:tc>
          <w:tcPr>
            <w:tcW w:w="87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lementary Table 1- </w:t>
            </w:r>
            <w:r w:rsidRPr="00087FEE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>Cox regression analysis of the loss of C-peptide in patients with type 1 diabetes</w:t>
            </w:r>
          </w:p>
        </w:tc>
      </w:tr>
      <w:tr w:rsidR="005942E5" w:rsidRPr="00087FEE" w:rsidTr="00866158">
        <w:trPr>
          <w:trHeight w:val="61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iled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 f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tion</w:t>
            </w:r>
          </w:p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stained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 f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tion</w:t>
            </w:r>
          </w:p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4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42E5" w:rsidRPr="00087FEE" w:rsidTr="00866158">
        <w:trPr>
          <w:trHeight w:val="153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E5" w:rsidRPr="00087FEE" w:rsidTr="00866158">
        <w:trPr>
          <w:trHeight w:val="202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2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B85716A" wp14:editId="295CCC92">
                  <wp:extent cx="72390" cy="72390"/>
                  <wp:effectExtent l="0" t="0" r="3810" b="3810"/>
                  <wp:docPr id="53" name="Picture 53" descr="equation_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equation_2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5942E5" w:rsidRPr="00087FEE" w:rsidTr="00866158">
        <w:trPr>
          <w:trHeight w:val="219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-12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4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 (0.051 to 4.23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5942E5" w:rsidRPr="00087FEE" w:rsidTr="00866158">
        <w:trPr>
          <w:trHeight w:val="152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 xml:space="preserve">  </w:t>
            </w:r>
            <w:r w:rsidRPr="00087FEE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instrText xml:space="preserve"> INCLUDEPICTURE "/var/folders/vx/696qtzc12xbd0nmrlnzcf9k80000gn/T/com.microsoft.Word/WebArchiveCopyPasteTempFiles/equation_3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position w:val="-2"/>
                <w:sz w:val="20"/>
                <w:szCs w:val="20"/>
              </w:rPr>
              <w:drawing>
                <wp:inline distT="0" distB="0" distL="0" distR="0" wp14:anchorId="6820C771" wp14:editId="4C90220D">
                  <wp:extent cx="72390" cy="99695"/>
                  <wp:effectExtent l="0" t="0" r="3810" b="1905"/>
                  <wp:docPr id="52" name="Picture 52" descr="equation_3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equation_3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99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95.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95.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5.6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 (0.063 to 3.697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5942E5" w:rsidRPr="00087FEE" w:rsidTr="00866158">
        <w:trPr>
          <w:trHeight w:val="153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diabetes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E5" w:rsidRPr="00087FEE" w:rsidTr="00866158">
        <w:trPr>
          <w:trHeight w:val="264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4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0772B0F" wp14:editId="06BBAC3B">
                  <wp:extent cx="72390" cy="72390"/>
                  <wp:effectExtent l="0" t="0" r="3810" b="3810"/>
                  <wp:docPr id="51" name="Picture 51" descr="equation_4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equation_4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5.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7.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2.2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5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8CAF560" wp14:editId="4D344894">
                  <wp:extent cx="72390" cy="72390"/>
                  <wp:effectExtent l="0" t="0" r="3810" b="3810"/>
                  <wp:docPr id="50" name="Picture 50" descr="equation_5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equation_5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942E5" w:rsidRPr="00087FEE" w:rsidTr="00866158">
        <w:trPr>
          <w:trHeight w:val="154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5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30.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9.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 (0.227 to 0.63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6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9D13466" wp14:editId="19D416B5">
                  <wp:extent cx="72390" cy="72390"/>
                  <wp:effectExtent l="0" t="0" r="3810" b="3810"/>
                  <wp:docPr id="49" name="Picture 49" descr="equation_6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equation_6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942E5" w:rsidRPr="00087FEE" w:rsidTr="00866158">
        <w:trPr>
          <w:trHeight w:val="131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10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4.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3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0.0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 (0.205 to 0.72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5942E5" w:rsidRPr="00087FEE" w:rsidTr="00866158">
        <w:trPr>
          <w:trHeight w:val="266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7.pdf" \* MERGEFORMATINET </w:instrTex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87FE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877D593" wp14:editId="28494E9B">
                  <wp:extent cx="72390" cy="72390"/>
                  <wp:effectExtent l="0" t="0" r="3810" b="3810"/>
                  <wp:docPr id="48" name="Picture 48" descr="equation_7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equation_7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8.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0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4.4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 (0.246 to 0.70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942E5" w:rsidRPr="00087FEE" w:rsidTr="00866158">
        <w:trPr>
          <w:trHeight w:val="14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c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&gt;</m:t>
              </m:r>
            </m:oMath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87.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88.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84.4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 (0.502 to 1.68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5942E5" w:rsidRPr="00087FEE" w:rsidTr="00866158">
        <w:trPr>
          <w:trHeight w:val="284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toantibody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itivity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72.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72.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9.8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 (0.540 to 1.29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942E5" w:rsidRPr="00087FEE" w:rsidRDefault="005942E5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5942E5" w:rsidRPr="00087FEE" w:rsidTr="00866158">
        <w:trPr>
          <w:trHeight w:val="16"/>
        </w:trPr>
        <w:tc>
          <w:tcPr>
            <w:tcW w:w="87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942E5" w:rsidRPr="00087FEE" w:rsidRDefault="005942E5" w:rsidP="0086615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impact of age at diagnosis, duration of diabetes, HbA1c and GADA on 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ell function was analyzed using a cox regression model. GA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toantibody</w:t>
            </w:r>
            <w:r w:rsidRPr="0008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087F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utamic acid decarboxylase autoantibody.</w:t>
            </w:r>
          </w:p>
        </w:tc>
      </w:tr>
    </w:tbl>
    <w:p w:rsidR="00710988" w:rsidRDefault="00710988"/>
    <w:sectPr w:rsidR="00710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E5"/>
    <w:rsid w:val="000907C4"/>
    <w:rsid w:val="00096E46"/>
    <w:rsid w:val="000B19F4"/>
    <w:rsid w:val="0015124F"/>
    <w:rsid w:val="00255E41"/>
    <w:rsid w:val="00262747"/>
    <w:rsid w:val="0036180D"/>
    <w:rsid w:val="00395E9C"/>
    <w:rsid w:val="003B0D1F"/>
    <w:rsid w:val="003D4D7D"/>
    <w:rsid w:val="004073AB"/>
    <w:rsid w:val="00427FED"/>
    <w:rsid w:val="00487F03"/>
    <w:rsid w:val="004E3D64"/>
    <w:rsid w:val="00510A79"/>
    <w:rsid w:val="005425C7"/>
    <w:rsid w:val="005475FA"/>
    <w:rsid w:val="0057237D"/>
    <w:rsid w:val="005942E5"/>
    <w:rsid w:val="00596B9C"/>
    <w:rsid w:val="005B00FC"/>
    <w:rsid w:val="005D2769"/>
    <w:rsid w:val="005D2E05"/>
    <w:rsid w:val="005F2EE4"/>
    <w:rsid w:val="00647476"/>
    <w:rsid w:val="0068136E"/>
    <w:rsid w:val="00684231"/>
    <w:rsid w:val="00685B55"/>
    <w:rsid w:val="006C68BB"/>
    <w:rsid w:val="006D00C1"/>
    <w:rsid w:val="006D0E9B"/>
    <w:rsid w:val="00710988"/>
    <w:rsid w:val="007372C3"/>
    <w:rsid w:val="007A3BD8"/>
    <w:rsid w:val="008027FB"/>
    <w:rsid w:val="00834CFF"/>
    <w:rsid w:val="00840291"/>
    <w:rsid w:val="00861E98"/>
    <w:rsid w:val="008F6407"/>
    <w:rsid w:val="009504AF"/>
    <w:rsid w:val="009532E5"/>
    <w:rsid w:val="00A747DE"/>
    <w:rsid w:val="00AF68CF"/>
    <w:rsid w:val="00B03000"/>
    <w:rsid w:val="00B83B66"/>
    <w:rsid w:val="00B9795D"/>
    <w:rsid w:val="00C17CF3"/>
    <w:rsid w:val="00C44C8D"/>
    <w:rsid w:val="00C67F64"/>
    <w:rsid w:val="00C82D43"/>
    <w:rsid w:val="00CB44C6"/>
    <w:rsid w:val="00D479AD"/>
    <w:rsid w:val="00D90B44"/>
    <w:rsid w:val="00DB52E3"/>
    <w:rsid w:val="00DC2140"/>
    <w:rsid w:val="00DD17DE"/>
    <w:rsid w:val="00E26EAE"/>
    <w:rsid w:val="00FC122A"/>
    <w:rsid w:val="00FE05DA"/>
    <w:rsid w:val="00FE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77EEA49-8DED-FA48-B148-7C4CF3CD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2E5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5942E5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4">
    <w:name w:val="普通(网站) 字符"/>
    <w:basedOn w:val="a0"/>
    <w:link w:val="a3"/>
    <w:uiPriority w:val="99"/>
    <w:rsid w:val="005942E5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u Fang</dc:creator>
  <cp:keywords/>
  <dc:description/>
  <cp:lastModifiedBy>Yayu Fang</cp:lastModifiedBy>
  <cp:revision>1</cp:revision>
  <dcterms:created xsi:type="dcterms:W3CDTF">2024-02-02T18:22:00Z</dcterms:created>
  <dcterms:modified xsi:type="dcterms:W3CDTF">2024-02-02T18:22:00Z</dcterms:modified>
</cp:coreProperties>
</file>